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094C23" w14:textId="44A7F62F" w:rsidR="00383032" w:rsidRPr="00DE4631" w:rsidRDefault="00383032" w:rsidP="00383032">
      <w:pPr>
        <w:spacing w:line="360" w:lineRule="auto"/>
      </w:pPr>
      <w:r>
        <w:t>Supplementary Table 1. Validity statistics for weight stratified data</w:t>
      </w:r>
      <w:r w:rsidR="00CF76F5">
        <w:t xml:space="preserve"> (&lt;60kg, 60-70kg, 70-80kg, 80-90kg, &gt;90kg)</w:t>
      </w:r>
      <w:r>
        <w:t>, wearable-BIA (Samsung Galaxy Watch5) and clinical-BIA (InBody 770) compared to dual-energy X-Ray absorptiometry (DXA) for estimating body fat percentages (BF%)</w:t>
      </w:r>
      <w:r w:rsidR="00442B43">
        <w:t xml:space="preserve"> and</w:t>
      </w:r>
      <w:r>
        <w:t xml:space="preserve"> skeletal muscle percentages (SM%). </w:t>
      </w:r>
      <w:r w:rsidRPr="00772529">
        <w:t>MAE = Mean Absolute Error, MAPE = Mean Absolute Percentage Error, CCC = Lin’s Concordance Correlation Coefficient, r = Pearson’s Product Moment Correlation</w:t>
      </w:r>
      <w:r>
        <w:t xml:space="preserve">, </w:t>
      </w:r>
      <w:r w:rsidRPr="00772529">
        <w:t>CI = Confidence Interval, LOA = Limits of Agreement</w:t>
      </w:r>
      <w:r>
        <w:t xml:space="preserve"> (reported as lower, upper)</w:t>
      </w:r>
      <w:r w:rsidRPr="00772529">
        <w:t>.</w:t>
      </w:r>
    </w:p>
    <w:p w14:paraId="14E4F195" w14:textId="77777777" w:rsidR="00383032" w:rsidRDefault="00383032"/>
    <w:tbl>
      <w:tblPr>
        <w:tblpPr w:leftFromText="180" w:rightFromText="180" w:tblpY="-1440"/>
        <w:tblW w:w="0" w:type="auto"/>
        <w:tblLook w:val="04A0" w:firstRow="1" w:lastRow="0" w:firstColumn="1" w:lastColumn="0" w:noHBand="0" w:noVBand="1"/>
      </w:tblPr>
      <w:tblGrid>
        <w:gridCol w:w="793"/>
        <w:gridCol w:w="1026"/>
        <w:gridCol w:w="619"/>
        <w:gridCol w:w="1549"/>
        <w:gridCol w:w="1387"/>
        <w:gridCol w:w="619"/>
        <w:gridCol w:w="1549"/>
        <w:gridCol w:w="1818"/>
      </w:tblGrid>
      <w:tr w:rsidR="00442B43" w:rsidRPr="00383032" w14:paraId="35B34CAB" w14:textId="77777777" w:rsidTr="0038303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B147" w14:textId="77777777" w:rsidR="00442B43" w:rsidRPr="00383032" w:rsidRDefault="00442B43" w:rsidP="003830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CE3B" w14:textId="77777777" w:rsidR="00442B43" w:rsidRPr="00383032" w:rsidRDefault="00442B43" w:rsidP="003830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7451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ody Fat (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1AD2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keletal Muscle (%)</w:t>
            </w:r>
          </w:p>
        </w:tc>
      </w:tr>
      <w:tr w:rsidR="00442B43" w:rsidRPr="00383032" w14:paraId="779271BE" w14:textId="77777777" w:rsidTr="00BD74D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1107E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32797A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alidity Meas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B3701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X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9FA9B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msu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FCC99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Bo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8DD93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X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941FF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msu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59532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Body</w:t>
            </w:r>
          </w:p>
        </w:tc>
      </w:tr>
      <w:tr w:rsidR="00442B43" w:rsidRPr="00383032" w14:paraId="01C43175" w14:textId="77777777" w:rsidTr="00BD74DE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27943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60k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2E743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u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EF312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FCB96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20F5C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41C67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8F69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46984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</w:tr>
      <w:tr w:rsidR="00442B43" w:rsidRPr="00383032" w14:paraId="2B6BEE4A" w14:textId="77777777" w:rsidTr="00BD74DE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AA1198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1E7FC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D9160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.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F001E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5C7C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D5DE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.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70CC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5496E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.09</w:t>
            </w:r>
          </w:p>
        </w:tc>
      </w:tr>
      <w:tr w:rsidR="00442B43" w:rsidRPr="00383032" w14:paraId="20C143FD" w14:textId="77777777" w:rsidTr="00BD74DE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A14F91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660D7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tandard Devi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DF8EA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2F68F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9A5B6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7282F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D7097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4F857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442B43" w:rsidRPr="00383032" w14:paraId="700162FE" w14:textId="77777777" w:rsidTr="00BD74DE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59F2D0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4EE5A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F8D5E7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2C546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6FDC7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026B9F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792AB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29725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44</w:t>
            </w:r>
          </w:p>
        </w:tc>
      </w:tr>
      <w:tr w:rsidR="00442B43" w:rsidRPr="00383032" w14:paraId="420B1D93" w14:textId="77777777" w:rsidTr="00BD74DE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3FAFCD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7F2F6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4096A5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0008D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1D513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D8080E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9C5DE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.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CC1D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.61</w:t>
            </w:r>
          </w:p>
        </w:tc>
      </w:tr>
      <w:tr w:rsidR="00442B43" w:rsidRPr="00383032" w14:paraId="50CF4924" w14:textId="77777777" w:rsidTr="00BD74DE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7A77E1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5C6A8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rrelation (</w:t>
            </w:r>
            <w:r w:rsidRPr="00BD74D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B305A7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CC3B8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D1AA0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93291D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D3831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196FA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6</w:t>
            </w:r>
          </w:p>
        </w:tc>
      </w:tr>
      <w:tr w:rsidR="00442B43" w:rsidRPr="00383032" w14:paraId="35487D7D" w14:textId="77777777" w:rsidTr="00BD74DE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35C112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CA4F6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rrelation (CCC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91278A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6BF7D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CD689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8EFB1F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49FD3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455CB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6</w:t>
            </w:r>
          </w:p>
        </w:tc>
      </w:tr>
      <w:tr w:rsidR="00442B43" w:rsidRPr="00383032" w14:paraId="7F3BE32D" w14:textId="77777777" w:rsidTr="00BD74DE">
        <w:trPr>
          <w:trHeight w:val="5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02FB8D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93394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ming Regression Intercep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BC890F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2EB8C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357AA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F6EDA0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D6EF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0776D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</w:tr>
      <w:tr w:rsidR="00442B43" w:rsidRPr="00383032" w14:paraId="40B99CD1" w14:textId="77777777" w:rsidTr="00BD74DE">
        <w:trPr>
          <w:trHeight w:val="5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872EF5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13F59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ming Regression Slo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882B14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94767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5098B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2BEC24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F0855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F63E5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4</w:t>
            </w:r>
          </w:p>
        </w:tc>
      </w:tr>
      <w:tr w:rsidR="00442B43" w:rsidRPr="00383032" w14:paraId="736C517F" w14:textId="77777777" w:rsidTr="00BD74DE">
        <w:trPr>
          <w:trHeight w:val="5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640711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FCCAD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land-Altman Mean Bias 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0BD6D9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E200C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53 (-2.80, -0.2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01E56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77 (3.72, 5.8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78A900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84415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6.95 (-7.89, -6.0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8C6B9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2.44 (-13.39, -11.50)</w:t>
            </w:r>
          </w:p>
        </w:tc>
      </w:tr>
      <w:tr w:rsidR="00442B43" w:rsidRPr="00383032" w14:paraId="7A18DE7F" w14:textId="77777777" w:rsidTr="00BD74DE">
        <w:trPr>
          <w:trHeight w:val="5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7F660E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AF6BC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land-Altman Lower LO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58675B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1FED4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7.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9CCBB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CFE0DF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2BB09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1.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DEAA9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7.22</w:t>
            </w:r>
          </w:p>
        </w:tc>
      </w:tr>
      <w:tr w:rsidR="00442B43" w:rsidRPr="00383032" w14:paraId="6709C6EE" w14:textId="77777777" w:rsidTr="00BD74DE">
        <w:trPr>
          <w:trHeight w:val="5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1CB22A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BAAD6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land-Altman Upper LO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058258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6696C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72D07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B72263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EF653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C9721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7.66</w:t>
            </w:r>
          </w:p>
        </w:tc>
      </w:tr>
      <w:tr w:rsidR="00442B43" w:rsidRPr="00383032" w14:paraId="4B6C5C1E" w14:textId="77777777" w:rsidTr="00BD74DE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18567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0-70k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7C4AC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u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9E86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E62AF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C8B8B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247A3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300AB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D92C2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</w:tr>
      <w:tr w:rsidR="00442B43" w:rsidRPr="00383032" w14:paraId="0B6587F8" w14:textId="77777777" w:rsidTr="00BD74DE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16C677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8755B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B11C1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4EFF4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6517C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0E6D4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41241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D2D25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.32</w:t>
            </w:r>
          </w:p>
        </w:tc>
      </w:tr>
      <w:tr w:rsidR="00442B43" w:rsidRPr="00383032" w14:paraId="0932D06C" w14:textId="77777777" w:rsidTr="00BD74DE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1DE2CD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2A4AC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tandard Devi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417ED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B6D7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13B7B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3D4AB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28F0B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67A8D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71</w:t>
            </w:r>
          </w:p>
        </w:tc>
      </w:tr>
      <w:tr w:rsidR="00442B43" w:rsidRPr="00383032" w14:paraId="5FAD4755" w14:textId="77777777" w:rsidTr="00BD74DE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726F7C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BE75A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57328C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B104F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6C76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66A278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38087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97F5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22</w:t>
            </w:r>
          </w:p>
        </w:tc>
      </w:tr>
      <w:tr w:rsidR="00442B43" w:rsidRPr="00383032" w14:paraId="3FE03B5B" w14:textId="77777777" w:rsidTr="00BD74DE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967966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BF8A6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3ED3CA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E444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4F685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.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A222DC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023E5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.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DD717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.9</w:t>
            </w:r>
          </w:p>
        </w:tc>
      </w:tr>
      <w:tr w:rsidR="00442B43" w:rsidRPr="00383032" w14:paraId="355FA267" w14:textId="77777777" w:rsidTr="00BD74DE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51EE13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7047B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rrelation (</w:t>
            </w:r>
            <w:r w:rsidRPr="00BD74D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E39149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99CF8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7D52C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59D538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5B62F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B1831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7</w:t>
            </w:r>
          </w:p>
        </w:tc>
      </w:tr>
      <w:tr w:rsidR="00442B43" w:rsidRPr="00383032" w14:paraId="3CC42C3E" w14:textId="77777777" w:rsidTr="00BD74DE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E622F5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7ED2B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rrelation (CCC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B24E23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C3B14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3481B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921C7C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B915E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4B890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2</w:t>
            </w:r>
          </w:p>
        </w:tc>
      </w:tr>
      <w:tr w:rsidR="00442B43" w:rsidRPr="00383032" w14:paraId="00BCCE08" w14:textId="77777777" w:rsidTr="00BD74DE">
        <w:trPr>
          <w:trHeight w:val="5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E21C2A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F68B4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ming Regression Intercep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407503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5FA10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708F5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4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4F9457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AB8AD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BB458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47</w:t>
            </w:r>
          </w:p>
        </w:tc>
      </w:tr>
      <w:tr w:rsidR="00442B43" w:rsidRPr="00383032" w14:paraId="6F86512D" w14:textId="77777777" w:rsidTr="00BD74DE">
        <w:trPr>
          <w:trHeight w:val="5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38BCE8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3EC5F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ming Regression Slo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7FC084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97726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CB58F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3E171A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90682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B5655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4</w:t>
            </w:r>
          </w:p>
        </w:tc>
      </w:tr>
      <w:tr w:rsidR="00442B43" w:rsidRPr="00383032" w14:paraId="7882AA61" w14:textId="77777777" w:rsidTr="00BD74DE">
        <w:trPr>
          <w:trHeight w:val="5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CC8403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12A4D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land-Altman Mean Bias 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F0A330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152C3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29 (-2.59, 0.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0D304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47 (3.65, 5.2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6C0191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4EB98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6.78 (-7.37, -6.1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10D7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2.22 (-12.99, -11.45)</w:t>
            </w:r>
          </w:p>
        </w:tc>
      </w:tr>
      <w:tr w:rsidR="00442B43" w:rsidRPr="00383032" w14:paraId="4704CEB9" w14:textId="77777777" w:rsidTr="00BD74DE">
        <w:trPr>
          <w:trHeight w:val="5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CF326A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DEAFD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land-Altman Lower LO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BCEDFC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C2F9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EAFE9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AF553D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5C59A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6084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6.33</w:t>
            </w:r>
          </w:p>
        </w:tc>
      </w:tr>
      <w:tr w:rsidR="00442B43" w:rsidRPr="00383032" w14:paraId="78DCB0E6" w14:textId="77777777" w:rsidTr="00BD74DE">
        <w:trPr>
          <w:trHeight w:val="5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7B5AE3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A7B78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land-Altman Upper LO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3FB5F7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47284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9E4C2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699FCC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2D3A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7D4EC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11</w:t>
            </w:r>
          </w:p>
        </w:tc>
      </w:tr>
      <w:tr w:rsidR="00442B43" w:rsidRPr="00383032" w14:paraId="5034AE9A" w14:textId="77777777" w:rsidTr="00BD74DE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B6AD4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0-80k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E29D9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u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833B6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4AAB4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59036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A32C6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A9085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7402B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</w:tr>
      <w:tr w:rsidR="00442B43" w:rsidRPr="00383032" w14:paraId="5F3C0D0D" w14:textId="77777777" w:rsidTr="00BD74DE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1B1999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1B947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DC990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.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5B07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2DA7B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.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90B5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01213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21DB9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.32</w:t>
            </w:r>
          </w:p>
        </w:tc>
      </w:tr>
      <w:tr w:rsidR="00442B43" w:rsidRPr="00383032" w14:paraId="02772E15" w14:textId="77777777" w:rsidTr="00BD74DE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CD85A4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C96DA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tandard Devi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24D3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5A7C4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1E05F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97201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773DE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4EDE1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36</w:t>
            </w:r>
          </w:p>
        </w:tc>
      </w:tr>
      <w:tr w:rsidR="00442B43" w:rsidRPr="00383032" w14:paraId="52A9737F" w14:textId="77777777" w:rsidTr="00BD74DE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2F7B40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812C2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14520D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C91B1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E0C64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7E310A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C4F3D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87B5B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01</w:t>
            </w:r>
          </w:p>
        </w:tc>
      </w:tr>
      <w:tr w:rsidR="00442B43" w:rsidRPr="00383032" w14:paraId="6819F397" w14:textId="77777777" w:rsidTr="00BD74DE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C0B0FE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2E2A9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CE0D78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75E2F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4EBA9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A17EA3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3F2F2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BE0DD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.63</w:t>
            </w:r>
          </w:p>
        </w:tc>
      </w:tr>
      <w:tr w:rsidR="00442B43" w:rsidRPr="00383032" w14:paraId="1FD84EB9" w14:textId="77777777" w:rsidTr="00BD74DE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A2D434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39B64" w14:textId="34FC6351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rrelation (</w:t>
            </w:r>
            <w:r w:rsidR="00BD74DE" w:rsidRPr="00BD74D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5D36A0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5762A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2DB28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EE8CAE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7F8DC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2B6F6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6</w:t>
            </w:r>
          </w:p>
        </w:tc>
      </w:tr>
      <w:tr w:rsidR="00442B43" w:rsidRPr="00383032" w14:paraId="76607F04" w14:textId="77777777" w:rsidTr="00BD74DE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50D843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56000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rrelation (CCC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C0BBC9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0FB6A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9F2D7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15FA12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67D1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6B09E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442B43" w:rsidRPr="00383032" w14:paraId="11F44ED5" w14:textId="77777777" w:rsidTr="00BD74DE">
        <w:trPr>
          <w:trHeight w:val="5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F5A32D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1F6BF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ming Regression Intercep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E3F1E6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3EFB3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9CA3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5.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B907A9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7AE31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278CD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09</w:t>
            </w:r>
          </w:p>
        </w:tc>
      </w:tr>
      <w:tr w:rsidR="00442B43" w:rsidRPr="00383032" w14:paraId="1B054753" w14:textId="77777777" w:rsidTr="00BD74DE">
        <w:trPr>
          <w:trHeight w:val="5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810530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0EB0A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ming Regression Slo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35A7FD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A6814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7B8EF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7E716E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2632D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38380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1</w:t>
            </w:r>
          </w:p>
        </w:tc>
      </w:tr>
      <w:tr w:rsidR="00442B43" w:rsidRPr="00383032" w14:paraId="607761AB" w14:textId="77777777" w:rsidTr="00BD74DE">
        <w:trPr>
          <w:trHeight w:val="5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A3B77A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2C1F4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Bland-Altman </w:t>
            </w: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Mean Bias 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976011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D4F62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72 (-2.39, 0.9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B28F6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93 (3.83, 6.0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8F2E5A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1E307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6.72 (-7.76, -5.6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F3D16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2.01 (-12.88, -11.15)</w:t>
            </w:r>
          </w:p>
        </w:tc>
      </w:tr>
      <w:tr w:rsidR="00442B43" w:rsidRPr="00383032" w14:paraId="791BF67A" w14:textId="77777777" w:rsidTr="00BD74DE">
        <w:trPr>
          <w:trHeight w:val="5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EABC0E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D443E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land-Altman Lower LO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6FF296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A4C45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7.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CBC7F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A82E47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420F9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1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DFB9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5.74</w:t>
            </w:r>
          </w:p>
        </w:tc>
      </w:tr>
      <w:tr w:rsidR="00442B43" w:rsidRPr="00383032" w14:paraId="3ECF82F0" w14:textId="77777777" w:rsidTr="00BD74DE">
        <w:trPr>
          <w:trHeight w:val="5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CBA3FA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E78D2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land-Altman Upper LO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4E09AC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5EF37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6E1C1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4F7B9D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E8FD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7F92B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28</w:t>
            </w:r>
          </w:p>
        </w:tc>
      </w:tr>
      <w:tr w:rsidR="00442B43" w:rsidRPr="00383032" w14:paraId="0C9E658A" w14:textId="77777777" w:rsidTr="00BD74DE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04F5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0-90k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E07B1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u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9DF39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58A51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7FB87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92311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FF6A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D8735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</w:tr>
      <w:tr w:rsidR="00442B43" w:rsidRPr="00383032" w14:paraId="5EA719FD" w14:textId="77777777" w:rsidTr="00BD74DE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AA0A84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24A50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9A92A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BA2BF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.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F6835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.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D859B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B68AB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B4E67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.76</w:t>
            </w:r>
          </w:p>
        </w:tc>
      </w:tr>
      <w:tr w:rsidR="00442B43" w:rsidRPr="00383032" w14:paraId="4C8ECBEB" w14:textId="77777777" w:rsidTr="00BD74DE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9CE796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D35D0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tandard Devi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661FA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97F80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D1683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55E3B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CD194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0F3EF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29</w:t>
            </w:r>
          </w:p>
        </w:tc>
      </w:tr>
      <w:tr w:rsidR="00442B43" w:rsidRPr="00383032" w14:paraId="601DEBEF" w14:textId="77777777" w:rsidTr="00BD74DE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31E258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519FF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82FED0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64DBA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9C14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C09E5C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7E2E7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633A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72</w:t>
            </w:r>
          </w:p>
        </w:tc>
      </w:tr>
      <w:tr w:rsidR="00442B43" w:rsidRPr="00383032" w14:paraId="10FD92BF" w14:textId="77777777" w:rsidTr="00BD74DE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F110B4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AC447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E88713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2AEFC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FAD2D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B35098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7A85E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2ED20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.61</w:t>
            </w:r>
          </w:p>
        </w:tc>
      </w:tr>
      <w:tr w:rsidR="00442B43" w:rsidRPr="00383032" w14:paraId="661087E4" w14:textId="77777777" w:rsidTr="00BD74DE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F370CB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AF98F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rrelation (</w:t>
            </w:r>
            <w:r w:rsidRPr="00BD74D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84A650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D09DA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FD248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52BEB8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B52EB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8B796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5</w:t>
            </w:r>
          </w:p>
        </w:tc>
      </w:tr>
      <w:tr w:rsidR="00442B43" w:rsidRPr="00383032" w14:paraId="1EE6BA59" w14:textId="77777777" w:rsidTr="00BD74DE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3A130A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93EFA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rrelation (CCC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F1B637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83B10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C1E9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D1CD1A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646E5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AA0FA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1</w:t>
            </w:r>
          </w:p>
        </w:tc>
      </w:tr>
      <w:tr w:rsidR="00442B43" w:rsidRPr="00383032" w14:paraId="7E5A8739" w14:textId="77777777" w:rsidTr="00BD74DE">
        <w:trPr>
          <w:trHeight w:val="5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87ADCB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306D5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ming Regression Intercep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C9FB29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2F4E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4B440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5.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E3F130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894AF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CB3AC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</w:tr>
      <w:tr w:rsidR="00442B43" w:rsidRPr="00383032" w14:paraId="3BDB1329" w14:textId="77777777" w:rsidTr="00BD74DE">
        <w:trPr>
          <w:trHeight w:val="5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029B3A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9F448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ming Regression Slo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ED63DE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D2333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C366B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206704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A426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21947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2</w:t>
            </w:r>
          </w:p>
        </w:tc>
      </w:tr>
      <w:tr w:rsidR="00442B43" w:rsidRPr="00383032" w14:paraId="7A7CA5A6" w14:textId="77777777" w:rsidTr="00BD74DE">
        <w:trPr>
          <w:trHeight w:val="5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00F5A9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D0F5D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land-Altman Lower LO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A33AC0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1BB08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5.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0EF3C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2695A7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8251A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0C9F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5.39</w:t>
            </w:r>
          </w:p>
        </w:tc>
      </w:tr>
      <w:tr w:rsidR="00442B43" w:rsidRPr="00383032" w14:paraId="2B429F88" w14:textId="77777777" w:rsidTr="00BD74DE">
        <w:trPr>
          <w:trHeight w:val="5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EBDD20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EC600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land-Altman Upper LO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4EE2BD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D465A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0AE6F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109398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AFBB1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6AE76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05</w:t>
            </w:r>
          </w:p>
        </w:tc>
      </w:tr>
      <w:tr w:rsidR="00442B43" w:rsidRPr="00383032" w14:paraId="0162872C" w14:textId="77777777" w:rsidTr="00BD74DE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EFF98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gt;90k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0463B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u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3215F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0E7B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C5DC7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64DA5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D8F2E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AA232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</w:tr>
      <w:tr w:rsidR="00442B43" w:rsidRPr="00383032" w14:paraId="48F81DE6" w14:textId="77777777" w:rsidTr="00BD74DE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E84CB8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40F5A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D333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C2DC3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44A56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49D6E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.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87D26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5DBC5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.16</w:t>
            </w:r>
          </w:p>
        </w:tc>
      </w:tr>
      <w:tr w:rsidR="00442B43" w:rsidRPr="00383032" w14:paraId="6B189C39" w14:textId="77777777" w:rsidTr="00BD74DE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9FD8D1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DC915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tandard Devi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7E78B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AB32F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8FD4D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A23AE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7803D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F5637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08</w:t>
            </w:r>
          </w:p>
        </w:tc>
      </w:tr>
      <w:tr w:rsidR="00442B43" w:rsidRPr="00383032" w14:paraId="57400A2D" w14:textId="77777777" w:rsidTr="00BD74DE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2E1BF0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288F3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7CA60D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AF70C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4554A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A8A7C4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8C04E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6405A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6</w:t>
            </w:r>
          </w:p>
        </w:tc>
      </w:tr>
      <w:tr w:rsidR="00442B43" w:rsidRPr="00383032" w14:paraId="36878B3E" w14:textId="77777777" w:rsidTr="00BD74DE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D336AA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4FB31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853BB3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02503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8958C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7DCAD7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B7E0F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FEB22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.15</w:t>
            </w:r>
          </w:p>
        </w:tc>
      </w:tr>
      <w:tr w:rsidR="00442B43" w:rsidRPr="00383032" w14:paraId="757BD6F3" w14:textId="77777777" w:rsidTr="00BD74DE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F58F5C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97AFD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rrelation (</w:t>
            </w:r>
            <w:r w:rsidRPr="00BD74D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400916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96E46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8791A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4AB615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82317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6EC91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4</w:t>
            </w:r>
          </w:p>
        </w:tc>
      </w:tr>
      <w:tr w:rsidR="00442B43" w:rsidRPr="00383032" w14:paraId="0619A988" w14:textId="77777777" w:rsidTr="00BD74DE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F21E71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699C3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rrelation (CCC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C596F8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8CB9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C6CDF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F994C8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9A8C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E90D3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9</w:t>
            </w:r>
          </w:p>
        </w:tc>
      </w:tr>
      <w:tr w:rsidR="00442B43" w:rsidRPr="00383032" w14:paraId="604AE94A" w14:textId="77777777" w:rsidTr="00BD74DE">
        <w:trPr>
          <w:trHeight w:val="5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8972FE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D30AC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ming Regression Intercep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110B60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E5A5C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D5842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4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FFB7D7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811B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1C605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21</w:t>
            </w:r>
          </w:p>
        </w:tc>
      </w:tr>
      <w:tr w:rsidR="00442B43" w:rsidRPr="00383032" w14:paraId="42542AE6" w14:textId="77777777" w:rsidTr="00BD74DE">
        <w:trPr>
          <w:trHeight w:val="5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E49FC3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1DA8D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ming Regression Slo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BA1D7A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9AB62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0B52E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3372BC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58C03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91048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5</w:t>
            </w:r>
          </w:p>
        </w:tc>
      </w:tr>
      <w:tr w:rsidR="00442B43" w:rsidRPr="00383032" w14:paraId="3BCDFD38" w14:textId="77777777" w:rsidTr="00BD74DE">
        <w:trPr>
          <w:trHeight w:val="5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CD0F24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AB285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land-Altman Mean Bias 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2F5502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0C83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3 (-2.23, 2.6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5CED0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93 (0.92, 4.9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4BD781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756D0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4.85 (-6.12, -3.5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A596E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60 (-10.01, -7.19)</w:t>
            </w:r>
          </w:p>
        </w:tc>
      </w:tr>
      <w:tr w:rsidR="00442B43" w:rsidRPr="00383032" w14:paraId="4CBB358F" w14:textId="77777777" w:rsidTr="00BD74DE">
        <w:trPr>
          <w:trHeight w:val="5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781F9D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1B4CE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land-Altman Lower LO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623CD2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41309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B3CCE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F85A1D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5FBFA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07FCF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3.4</w:t>
            </w:r>
          </w:p>
        </w:tc>
      </w:tr>
      <w:tr w:rsidR="00442B43" w:rsidRPr="00383032" w14:paraId="08BD289F" w14:textId="77777777" w:rsidTr="00BD74DE">
        <w:trPr>
          <w:trHeight w:val="5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028604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C23D8" w14:textId="77777777" w:rsidR="00442B43" w:rsidRPr="00383032" w:rsidRDefault="00442B43" w:rsidP="00383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land-Altman Upper LO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57C785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200B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2108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B02458" w14:textId="77777777" w:rsidR="00442B43" w:rsidRPr="00383032" w:rsidRDefault="00442B43" w:rsidP="00383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F284D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CDC4" w14:textId="77777777" w:rsidR="00442B43" w:rsidRPr="00383032" w:rsidRDefault="00442B43" w:rsidP="00383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0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8</w:t>
            </w:r>
          </w:p>
        </w:tc>
      </w:tr>
    </w:tbl>
    <w:p w14:paraId="6F8532EF" w14:textId="77777777" w:rsidR="00945F58" w:rsidRDefault="00945F58"/>
    <w:sectPr w:rsidR="00945F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A8A"/>
    <w:rsid w:val="00094927"/>
    <w:rsid w:val="00383032"/>
    <w:rsid w:val="00442B43"/>
    <w:rsid w:val="005E3D4F"/>
    <w:rsid w:val="006B2DF8"/>
    <w:rsid w:val="007F6AC1"/>
    <w:rsid w:val="00945F58"/>
    <w:rsid w:val="00981977"/>
    <w:rsid w:val="00B4703C"/>
    <w:rsid w:val="00BD74DE"/>
    <w:rsid w:val="00CF76F5"/>
    <w:rsid w:val="00DC2A16"/>
    <w:rsid w:val="00FF6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C74AD"/>
  <w15:chartTrackingRefBased/>
  <w15:docId w15:val="{6A546DD5-B9F2-464F-9D52-338B7835B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6A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6A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6A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6A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6A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6A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6A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6A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6A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6A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6A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6A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6A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6A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6A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6A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6A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6A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6A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6A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6A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6A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6A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6A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6A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6A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6A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6A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6A8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898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529</Words>
  <Characters>3018</Characters>
  <Application>Microsoft Office Word</Application>
  <DocSecurity>0</DocSecurity>
  <Lines>25</Lines>
  <Paragraphs>7</Paragraphs>
  <ScaleCrop>false</ScaleCrop>
  <Company/>
  <LinksUpToDate>false</LinksUpToDate>
  <CharactersWithSpaces>3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r, Bryson</dc:creator>
  <cp:keywords/>
  <dc:description/>
  <cp:lastModifiedBy>Lepley, Adam</cp:lastModifiedBy>
  <cp:revision>7</cp:revision>
  <dcterms:created xsi:type="dcterms:W3CDTF">2025-07-23T18:24:00Z</dcterms:created>
  <dcterms:modified xsi:type="dcterms:W3CDTF">2025-08-04T13:48:00Z</dcterms:modified>
</cp:coreProperties>
</file>